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widowControl/>
        <w:autoSpaceDE w:val="true"/>
        <w:spacing w:lineRule="auto" w:line="480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>S1 Table: Bacterial strains and plasmid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03"/>
        <w:gridCol w:w="241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train or Plasmi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ource or 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1418" w:leader="none"/>
                <w:tab w:val="left" w:pos="2552" w:leader="none"/>
                <w:tab w:val="left" w:pos="2835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691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almonella enter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erovar Typhimurium, wild-type strain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erican Type Culture Collection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8158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poS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m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1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C33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rpo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scarless in frame deletion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po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2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948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ur-41::cat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952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F8158 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ur-41::cat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3)</w:t>
            </w:r>
            <w:r/>
            <w:r>
              <w:rPr>
                <w:sz w:val="18"/>
                <w:szCs w:val="18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G58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TCC14028 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ntR: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38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F8158 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ntR: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38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VF9523 </w:t>
            </w:r>
            <w:r>
              <w:rPr>
                <w:rFonts w:cs="Symbol" w:ascii="Symbol" w:hAnsi="Symbol"/>
                <w:color w:val="00000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ntR::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40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380 with the Km cassette eliminate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40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382 with the Km cassette eliminated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546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biO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547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biO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13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fS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13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fS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13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fS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13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fS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12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6910 STM14_5469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12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8158 STM14_5469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12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9480 STM14_5469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12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9523 STM14_5469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4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B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4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B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4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B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46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B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47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N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48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N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49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N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5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roN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67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t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368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C331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t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69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t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7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t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43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H40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t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436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H402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t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6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ntH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FH36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C331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ntH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6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ntH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366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ntH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43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H40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ntH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43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H402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ntH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30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30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en-US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US"/>
              </w:rPr>
              <w:t>corA-lac</w:t>
            </w:r>
            <w:r>
              <w:rPr>
                <w:rFonts w:cs="Times New Roman" w:ascii="Times New Roman" w:hAnsi="Times New Roman"/>
                <w:sz w:val="18"/>
                <w:szCs w:val="18"/>
                <w:lang w:val="fr-FR" w:eastAsia="en-US"/>
              </w:rPr>
              <w:t xml:space="preserve">36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I2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cn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I2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cn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47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k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8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k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49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dp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8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dpA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5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en-US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US"/>
              </w:rPr>
              <w:t>kefF-lac</w:t>
            </w:r>
            <w:r>
              <w:rPr>
                <w:rFonts w:cs="Times New Roman" w:ascii="Times New Roman" w:hAnsi="Times New Roman"/>
                <w:sz w:val="18"/>
                <w:szCs w:val="18"/>
                <w:lang w:val="fr-FR" w:eastAsia="en-US"/>
              </w:rPr>
              <w:t xml:space="preserve">36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8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US"/>
              </w:rPr>
              <w:t>kef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5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bgR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8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ybgR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4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kD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79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kD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4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efB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8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efB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4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fr-FR" w:eastAsia="en-US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US"/>
              </w:rPr>
              <w:t>ycgO-lac</w:t>
            </w:r>
            <w:r>
              <w:rPr>
                <w:rFonts w:cs="Times New Roman" w:ascii="Times New Roman" w:hAnsi="Times New Roman"/>
                <w:sz w:val="18"/>
                <w:szCs w:val="18"/>
                <w:lang w:val="fr-FR" w:eastAsia="en-US"/>
              </w:rPr>
              <w:t xml:space="preserve">36 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H98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fr-FR" w:eastAsia="en-US"/>
              </w:rPr>
              <w:t>ycgO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59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6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6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6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8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86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87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88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89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9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9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F9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1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6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6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6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E266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2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3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1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5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6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7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2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8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691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3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199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8158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3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200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480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3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FG201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F9523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yhB2-mut3-l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CYC18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oning vector,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Tet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Chang&lt;/Author&gt;&lt;Year&gt;1978&lt;/Year&gt;&lt;RecNum&gt;677&lt;/RecNum&gt;&lt;DisplayText&gt;(4)&lt;/DisplayText&gt;&lt;record&gt;&lt;rec-number&gt;677&lt;/rec-number&gt;&lt;foreign-keys&gt;&lt;key app="EN" db-id="9peppxvrlr0v92e5r50p5f530pt50es9xvw5" timestamp="1580208638"&gt;677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141-56&lt;/pages&gt;&lt;volume&gt;134&lt;/volume&gt;&lt;number&gt;3&lt;/number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 (Linking)&lt;/isbn&gt;&lt;accession-num&gt;149110&lt;/accession-num&gt;&lt;urls&gt;&lt;related-urls&gt;&lt;url&gt;http://www.ncbi.nlm.nih.gov/pubmed/149110&lt;/url&gt;&lt;/related-urls&gt;&lt;/urls&gt;&lt;custom2&gt;222365&lt;/custom2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4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TK4</w:t>
            </w:r>
          </w:p>
        </w:tc>
        <w:tc>
          <w:tcPr>
            <w:tcW w:w="5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po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loned into pACYC184, 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67" w:leader="none"/>
                <w:tab w:val="left" w:pos="2552" w:leader="none"/>
                <w:tab w:val="left" w:pos="6804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(5)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left" w:pos="567" w:leader="none"/>
          <w:tab w:val="left" w:pos="1418" w:leader="none"/>
          <w:tab w:val="left" w:pos="2552" w:leader="none"/>
          <w:tab w:val="left" w:pos="2835" w:leader="none"/>
          <w:tab w:val="left" w:pos="6804" w:leader="none"/>
          <w:tab w:val="left" w:pos="7088" w:leader="none"/>
        </w:tabs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Robbe-Saule V, Jaumouille V, Prevost MC, Guadagnini S, Talhouarne C, Mathout H, et al. Crl activates transcription initiation of RpoS-regulated genes involved in the multicellular behavior of Salmonella enterica serovar Typhimurium. Journal of bacteriology. 2006;188(11):3983-94.</w:t>
      </w:r>
      <w:r>
        <w:rPr/>
      </w:r>
    </w:p>
    <w:p>
      <w:pPr>
        <w:pStyle w:val="EndNoteBibliography"/>
        <w:rPr/>
      </w:pPr>
      <w:r>
        <w:rPr/>
        <w:t>2.</w:t>
        <w:tab/>
        <w:t>Levi-Meyrueis C, Monteil V, Sismeiro O, Dillies MA, Monot M, Jagla B, et al. Expanding the RpoS/sigmaS-network by RNA sequencing and identification of sigmaS-controlled small RNAs in Salmonella. PloS one. 2014;9(5):e96918.</w:t>
      </w:r>
    </w:p>
    <w:p>
      <w:pPr>
        <w:pStyle w:val="EndNoteBibliography"/>
        <w:rPr/>
      </w:pPr>
      <w:r>
        <w:rPr/>
        <w:t>3.</w:t>
        <w:tab/>
        <w:t>Monteil V, Kolb A, D'Alayer J, Beguin P, Norel F. Identification of conserved amino acid residues of the Salmonella sigmaS chaperone Crl involved in Crl-sigmaS interactions. Journal of bacteriology. 2010;192(4):1075-87.</w:t>
      </w:r>
    </w:p>
    <w:p>
      <w:pPr>
        <w:pStyle w:val="EndNoteBibliography"/>
        <w:rPr/>
      </w:pPr>
      <w:r>
        <w:rPr/>
        <w:t>4.</w:t>
        <w:tab/>
        <w:t>Chang AC, Cohen SN. Construction and characterization of amplifiable multicopy DNA cloning vehicles derived from the P15A cryptic miniplasmid. Journal of bacteriology. 1978;134(3):1141-56.</w:t>
      </w:r>
    </w:p>
    <w:p>
      <w:pPr>
        <w:pStyle w:val="EndNoteBibliography"/>
        <w:rPr/>
      </w:pPr>
      <w:r>
        <w:rPr/>
        <w:t>5.</w:t>
        <w:tab/>
        <w:t>Kowarz L, Coynault C, Robbe-Saule V, Norel F. The Salmonella typhimurium katF (rpoS) gene: cloning, nucleotide sequence, and regulation of spvR and spvABCD virulence plasmid genes. Journal of bacteriology. 1994;176(22):6852-60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color w:val="00000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/>
      <w:i/>
      <w:color w:val="000000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6Car">
    <w:name w:val="Titre 6 Car"/>
    <w:qFormat/>
    <w:rPr>
      <w:rFonts w:ascii="Times" w:hAnsi="Times" w:eastAsia="Times" w:cs="Times New Roman"/>
      <w:b/>
      <w:color w:val="000000"/>
      <w:sz w:val="24"/>
      <w:lang w:val="en-GB"/>
    </w:rPr>
  </w:style>
  <w:style w:type="character" w:styleId="Titre7Car">
    <w:name w:val="Titre 7 Car"/>
    <w:qFormat/>
    <w:rPr>
      <w:rFonts w:ascii="Times" w:hAnsi="Times" w:eastAsia="Times" w:cs="Times New Roman"/>
      <w:b/>
      <w:i/>
      <w:color w:val="000000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">
    <w:name w:val="CM1"/>
    <w:basedOn w:val="Normal"/>
    <w:next w:val="Normal"/>
    <w:qFormat/>
    <w:pPr>
      <w:widowControl w:val="false"/>
      <w:autoSpaceDE w:val="false"/>
    </w:pPr>
    <w:rPr>
      <w:rFonts w:eastAsia="Times New Roman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" w:hAnsi="Times" w:eastAsia="Times New Roman" w:cs="Times"/>
      <w:color w:val="000000"/>
      <w:sz w:val="24"/>
      <w:szCs w:val="20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fr-FR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3T16:00:00Z</dcterms:created>
  <dc:creator>IP IP</dc:creator>
  <dc:description/>
  <cp:keywords/>
  <dc:language>en-US</dc:language>
  <cp:lastModifiedBy>Françoise NOREL</cp:lastModifiedBy>
  <cp:lastPrinted>2021-09-23T15:48:00Z</cp:lastPrinted>
  <dcterms:modified xsi:type="dcterms:W3CDTF">2021-12-06T09:12:00Z</dcterms:modified>
  <cp:revision>51</cp:revision>
  <dc:subject/>
  <dc:title>Table S1: Bacterial strains and plasmid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